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0751" w14:textId="77777777" w:rsidR="00296DE6" w:rsidRDefault="00296DE6" w:rsidP="00296DE6">
      <w:pPr>
        <w:rPr>
          <w:rFonts w:ascii="Times New Roman" w:hAnsi="Times New Roman" w:cs="Times New Roman"/>
          <w:b/>
          <w:bCs/>
        </w:rPr>
      </w:pPr>
      <w:r w:rsidRPr="003B343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9</w:t>
      </w:r>
      <w:r w:rsidRPr="003B3437">
        <w:rPr>
          <w:rFonts w:ascii="Times New Roman" w:hAnsi="Times New Roman" w:cs="Times New Roman"/>
          <w:b/>
          <w:bCs/>
        </w:rPr>
        <w:t xml:space="preserve">. </w:t>
      </w:r>
      <w:r w:rsidRPr="005D3208">
        <w:rPr>
          <w:rFonts w:ascii="Times New Roman" w:hAnsi="Times New Roman" w:cs="Times New Roman"/>
          <w:b/>
          <w:bCs/>
        </w:rPr>
        <w:t xml:space="preserve">Wilcoxon signed rank test </w:t>
      </w:r>
      <w:r>
        <w:rPr>
          <w:rFonts w:ascii="Times New Roman" w:hAnsi="Times New Roman" w:cs="Times New Roman"/>
          <w:b/>
          <w:bCs/>
        </w:rPr>
        <w:t xml:space="preserve">comparing areas &gt;30° in slope logged calculated by the LiDAR 1m, LiDAR F5m, </w:t>
      </w:r>
      <w:proofErr w:type="spellStart"/>
      <w:r>
        <w:rPr>
          <w:rFonts w:ascii="Times New Roman" w:hAnsi="Times New Roman" w:cs="Times New Roman"/>
          <w:b/>
          <w:bCs/>
        </w:rPr>
        <w:t>VicMap</w:t>
      </w:r>
      <w:proofErr w:type="spellEnd"/>
      <w:r>
        <w:rPr>
          <w:rFonts w:ascii="Times New Roman" w:hAnsi="Times New Roman" w:cs="Times New Roman"/>
          <w:b/>
          <w:bCs/>
        </w:rPr>
        <w:t xml:space="preserve"> Elevation DTM and the SRTM D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96DE6" w14:paraId="5EBD7561" w14:textId="77777777" w:rsidTr="00273F5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F35A258" w14:textId="77777777" w:rsidR="00296DE6" w:rsidRPr="00B022C7" w:rsidRDefault="00296DE6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BD73" w14:textId="77777777" w:rsidR="00296DE6" w:rsidRPr="00B022C7" w:rsidRDefault="00296DE6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D9016" w14:textId="77777777" w:rsidR="00296DE6" w:rsidRPr="00B022C7" w:rsidRDefault="00296DE6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96DE6" w14:paraId="28C52861" w14:textId="77777777" w:rsidTr="00273F56">
        <w:tc>
          <w:tcPr>
            <w:tcW w:w="3005" w:type="dxa"/>
            <w:tcBorders>
              <w:top w:val="single" w:sz="4" w:space="0" w:color="auto"/>
            </w:tcBorders>
          </w:tcPr>
          <w:p w14:paraId="254CFED4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LiDAR 1m and DTM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5D8D6C5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28373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3AB40F8B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0.1561</w:t>
            </w:r>
          </w:p>
        </w:tc>
      </w:tr>
      <w:tr w:rsidR="00296DE6" w14:paraId="0E7D34BF" w14:textId="77777777" w:rsidTr="00273F56">
        <w:tc>
          <w:tcPr>
            <w:tcW w:w="3005" w:type="dxa"/>
          </w:tcPr>
          <w:p w14:paraId="2EAAE5C2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 xml:space="preserve">LiDAR 1m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3005" w:type="dxa"/>
            <w:vAlign w:val="center"/>
          </w:tcPr>
          <w:p w14:paraId="6D3D191E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D3E">
              <w:rPr>
                <w:rFonts w:ascii="Times New Roman" w:hAnsi="Times New Roman" w:cs="Times New Roman"/>
                <w:sz w:val="20"/>
                <w:szCs w:val="20"/>
              </w:rPr>
              <w:t>45142</w:t>
            </w:r>
          </w:p>
        </w:tc>
        <w:tc>
          <w:tcPr>
            <w:tcW w:w="3006" w:type="dxa"/>
            <w:vAlign w:val="center"/>
          </w:tcPr>
          <w:p w14:paraId="5BF98557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D3E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  <w:tr w:rsidR="00296DE6" w14:paraId="666C3B1D" w14:textId="77777777" w:rsidTr="00273F56">
        <w:tc>
          <w:tcPr>
            <w:tcW w:w="3005" w:type="dxa"/>
          </w:tcPr>
          <w:p w14:paraId="745D4A91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 xml:space="preserve">LiD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m and DTM</w:t>
            </w:r>
          </w:p>
        </w:tc>
        <w:tc>
          <w:tcPr>
            <w:tcW w:w="3005" w:type="dxa"/>
            <w:vAlign w:val="center"/>
          </w:tcPr>
          <w:p w14:paraId="3A028BF2" w14:textId="77777777" w:rsidR="00296DE6" w:rsidRPr="00390D3E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BB9">
              <w:rPr>
                <w:rFonts w:ascii="Times New Roman" w:hAnsi="Times New Roman" w:cs="Times New Roman"/>
                <w:sz w:val="20"/>
                <w:szCs w:val="20"/>
              </w:rPr>
              <w:t>5160.5</w:t>
            </w:r>
          </w:p>
        </w:tc>
        <w:tc>
          <w:tcPr>
            <w:tcW w:w="3006" w:type="dxa"/>
            <w:vAlign w:val="center"/>
          </w:tcPr>
          <w:p w14:paraId="0EBF92B7" w14:textId="77777777" w:rsidR="00296DE6" w:rsidRPr="00390D3E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BB9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</w:tr>
      <w:tr w:rsidR="00296DE6" w14:paraId="6284CA37" w14:textId="77777777" w:rsidTr="00273F56">
        <w:tc>
          <w:tcPr>
            <w:tcW w:w="3005" w:type="dxa"/>
            <w:tcBorders>
              <w:bottom w:val="single" w:sz="4" w:space="0" w:color="auto"/>
            </w:tcBorders>
          </w:tcPr>
          <w:p w14:paraId="6124B00F" w14:textId="77777777" w:rsidR="00296DE6" w:rsidRPr="0021482A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 xml:space="preserve">LiD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5</w:t>
            </w: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 xml:space="preserve">m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Pr="0021482A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7831833" w14:textId="77777777" w:rsidR="00296DE6" w:rsidRPr="00390D3E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BB9">
              <w:rPr>
                <w:rFonts w:ascii="Times New Roman" w:hAnsi="Times New Roman" w:cs="Times New Roman"/>
                <w:sz w:val="20"/>
                <w:szCs w:val="20"/>
              </w:rPr>
              <w:t>15887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5B4433D1" w14:textId="77777777" w:rsidR="00296DE6" w:rsidRPr="00390D3E" w:rsidRDefault="00296DE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BB9">
              <w:rPr>
                <w:rFonts w:ascii="Times New Roman" w:hAnsi="Times New Roman" w:cs="Times New Roman"/>
                <w:sz w:val="20"/>
                <w:szCs w:val="20"/>
              </w:rPr>
              <w:t>0.04916</w:t>
            </w:r>
          </w:p>
        </w:tc>
      </w:tr>
    </w:tbl>
    <w:p w14:paraId="1B4E9266" w14:textId="77777777" w:rsidR="00296DE6" w:rsidRPr="003B3437" w:rsidRDefault="00296DE6" w:rsidP="00296D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53691D80" w14:textId="77777777" w:rsidR="00296DE6" w:rsidRDefault="00296DE6"/>
    <w:sectPr w:rsidR="00296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E6"/>
    <w:rsid w:val="0029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528FA"/>
  <w15:chartTrackingRefBased/>
  <w15:docId w15:val="{7E2F9423-8E80-4BA2-BEA8-8D07C03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0:00Z</dcterms:created>
  <dcterms:modified xsi:type="dcterms:W3CDTF">2022-07-19T10:10:00Z</dcterms:modified>
</cp:coreProperties>
</file>